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AA7EE" w14:textId="082BDAA3" w:rsidR="00BF484F" w:rsidRPr="009017B5" w:rsidRDefault="00BF484F" w:rsidP="00BF484F">
      <w:pPr>
        <w:rPr>
          <w:rFonts w:ascii="Arial" w:hAnsi="Arial" w:cs="Arial"/>
        </w:rPr>
      </w:pPr>
      <w:r w:rsidRPr="009017B5">
        <w:rPr>
          <w:rFonts w:ascii="Arial" w:hAnsi="Arial" w:cs="Arial"/>
        </w:rPr>
        <w:t xml:space="preserve">Supplementary table 1 The basic clinicopathological characteristics of these </w:t>
      </w:r>
      <w:r w:rsidR="00D83A83" w:rsidRPr="00D83A83">
        <w:rPr>
          <w:rFonts w:ascii="Arial" w:hAnsi="Arial" w:cs="Arial"/>
          <w:color w:val="FF0000"/>
        </w:rPr>
        <w:t>30</w:t>
      </w:r>
      <w:r w:rsidRPr="009017B5">
        <w:rPr>
          <w:rFonts w:ascii="Arial" w:hAnsi="Arial" w:cs="Arial"/>
        </w:rPr>
        <w:t xml:space="preserve"> patients         </w:t>
      </w:r>
    </w:p>
    <w:tbl>
      <w:tblPr>
        <w:tblStyle w:val="a3"/>
        <w:tblW w:w="12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781"/>
        <w:gridCol w:w="1781"/>
        <w:gridCol w:w="1781"/>
        <w:gridCol w:w="1781"/>
        <w:gridCol w:w="1781"/>
        <w:gridCol w:w="1781"/>
      </w:tblGrid>
      <w:tr w:rsidR="0083638E" w:rsidRPr="00EE52F6" w14:paraId="09153520" w14:textId="46B23FA9" w:rsidTr="006B0C4D"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</w:tcPr>
          <w:p w14:paraId="3B690F75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Clinicopathological characteristics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4882C59C" w14:textId="497FBC18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atient 1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5BE3BDCC" w14:textId="445FC4A1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atient 2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4AF529EE" w14:textId="29071B26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atient 3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3A565BBD" w14:textId="10A93F4C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atient 4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1E0A380E" w14:textId="47EE0CD1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atient 5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3F4103CC" w14:textId="126E8F56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 w:hint="eastAsia"/>
                <w:szCs w:val="21"/>
              </w:rPr>
              <w:t>P</w:t>
            </w:r>
            <w:r w:rsidRPr="00EE52F6">
              <w:rPr>
                <w:rFonts w:ascii="Arial" w:hAnsi="Arial" w:cs="Arial"/>
                <w:szCs w:val="21"/>
              </w:rPr>
              <w:t>atient 6</w:t>
            </w:r>
          </w:p>
        </w:tc>
      </w:tr>
      <w:tr w:rsidR="0083638E" w:rsidRPr="00EE52F6" w14:paraId="437CE539" w14:textId="3C3B74F0" w:rsidTr="006B0C4D">
        <w:tc>
          <w:tcPr>
            <w:tcW w:w="1968" w:type="dxa"/>
            <w:tcBorders>
              <w:top w:val="single" w:sz="4" w:space="0" w:color="auto"/>
            </w:tcBorders>
          </w:tcPr>
          <w:p w14:paraId="0DA3BD68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Gender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5DA5FBC5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3B8AF39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F2704D0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36F050A4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3C527C72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5001EE22" w14:textId="0EF15A11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 w:hint="eastAsia"/>
                <w:szCs w:val="21"/>
              </w:rPr>
              <w:t>F</w:t>
            </w:r>
            <w:r w:rsidRPr="00EE52F6">
              <w:rPr>
                <w:rFonts w:ascii="Arial" w:hAnsi="Arial" w:cs="Arial"/>
                <w:szCs w:val="21"/>
              </w:rPr>
              <w:t>emale</w:t>
            </w:r>
          </w:p>
        </w:tc>
      </w:tr>
      <w:tr w:rsidR="0083638E" w:rsidRPr="00EE52F6" w14:paraId="4A394158" w14:textId="75196B1C" w:rsidTr="006B0C4D">
        <w:tc>
          <w:tcPr>
            <w:tcW w:w="1968" w:type="dxa"/>
          </w:tcPr>
          <w:p w14:paraId="2972A44F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781" w:type="dxa"/>
          </w:tcPr>
          <w:p w14:paraId="2E16340E" w14:textId="761DD52C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1781" w:type="dxa"/>
          </w:tcPr>
          <w:p w14:paraId="24D7D042" w14:textId="04E600DA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1687" w:type="dxa"/>
          </w:tcPr>
          <w:p w14:paraId="065D3F49" w14:textId="5C2EC989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1781" w:type="dxa"/>
          </w:tcPr>
          <w:p w14:paraId="425175B0" w14:textId="4F54E31E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1781" w:type="dxa"/>
          </w:tcPr>
          <w:p w14:paraId="4A1CB42F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52</w:t>
            </w:r>
          </w:p>
        </w:tc>
        <w:tc>
          <w:tcPr>
            <w:tcW w:w="1781" w:type="dxa"/>
          </w:tcPr>
          <w:p w14:paraId="6B2F0C6D" w14:textId="422C9A29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 w:hint="eastAsia"/>
                <w:szCs w:val="21"/>
              </w:rPr>
              <w:t>7</w:t>
            </w:r>
            <w:r w:rsidRPr="00EE52F6">
              <w:rPr>
                <w:rFonts w:ascii="Arial" w:hAnsi="Arial" w:cs="Arial"/>
                <w:szCs w:val="21"/>
              </w:rPr>
              <w:t>2</w:t>
            </w:r>
          </w:p>
        </w:tc>
      </w:tr>
      <w:tr w:rsidR="0083638E" w:rsidRPr="00EE52F6" w14:paraId="6FF4255D" w14:textId="06FCAA29" w:rsidTr="006B0C4D">
        <w:tc>
          <w:tcPr>
            <w:tcW w:w="1968" w:type="dxa"/>
          </w:tcPr>
          <w:p w14:paraId="118CB7BF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T grade</w:t>
            </w:r>
          </w:p>
        </w:tc>
        <w:tc>
          <w:tcPr>
            <w:tcW w:w="1781" w:type="dxa"/>
          </w:tcPr>
          <w:p w14:paraId="5E71C7A4" w14:textId="022EDB91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1" w:type="dxa"/>
          </w:tcPr>
          <w:p w14:paraId="4E04D3B1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687" w:type="dxa"/>
          </w:tcPr>
          <w:p w14:paraId="2A3A0378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1" w:type="dxa"/>
          </w:tcPr>
          <w:p w14:paraId="0EA3E817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81" w:type="dxa"/>
          </w:tcPr>
          <w:p w14:paraId="410B777F" w14:textId="63505DA3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1" w:type="dxa"/>
          </w:tcPr>
          <w:p w14:paraId="2618A46A" w14:textId="4422FB99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 w:hint="eastAsia"/>
                <w:szCs w:val="21"/>
              </w:rPr>
              <w:t>1</w:t>
            </w:r>
          </w:p>
        </w:tc>
      </w:tr>
      <w:tr w:rsidR="0083638E" w:rsidRPr="00EE52F6" w14:paraId="4C8FE11D" w14:textId="1A682EDB" w:rsidTr="006B0C4D">
        <w:tc>
          <w:tcPr>
            <w:tcW w:w="1968" w:type="dxa"/>
          </w:tcPr>
          <w:p w14:paraId="044A6603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N grade</w:t>
            </w:r>
          </w:p>
        </w:tc>
        <w:tc>
          <w:tcPr>
            <w:tcW w:w="1781" w:type="dxa"/>
          </w:tcPr>
          <w:p w14:paraId="35383311" w14:textId="371B7EC0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1" w:type="dxa"/>
          </w:tcPr>
          <w:p w14:paraId="480BF2EF" w14:textId="3A4CD9F5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687" w:type="dxa"/>
          </w:tcPr>
          <w:p w14:paraId="0D7399E9" w14:textId="4E229448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1" w:type="dxa"/>
          </w:tcPr>
          <w:p w14:paraId="26E44661" w14:textId="41535E8E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81" w:type="dxa"/>
          </w:tcPr>
          <w:p w14:paraId="1E6CBCB3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81" w:type="dxa"/>
          </w:tcPr>
          <w:p w14:paraId="29DA51D0" w14:textId="0D1AFB38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 w:hint="eastAsia"/>
                <w:szCs w:val="21"/>
              </w:rPr>
              <w:t>0</w:t>
            </w:r>
          </w:p>
        </w:tc>
      </w:tr>
      <w:tr w:rsidR="0083638E" w:rsidRPr="00EE52F6" w14:paraId="1A22F8FF" w14:textId="378172A1" w:rsidTr="006B0C4D">
        <w:tc>
          <w:tcPr>
            <w:tcW w:w="1968" w:type="dxa"/>
          </w:tcPr>
          <w:p w14:paraId="46BBF751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Menopause status</w:t>
            </w:r>
          </w:p>
        </w:tc>
        <w:tc>
          <w:tcPr>
            <w:tcW w:w="1781" w:type="dxa"/>
          </w:tcPr>
          <w:p w14:paraId="340BB9D7" w14:textId="16785D60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remenopausal</w:t>
            </w:r>
          </w:p>
        </w:tc>
        <w:tc>
          <w:tcPr>
            <w:tcW w:w="1781" w:type="dxa"/>
          </w:tcPr>
          <w:p w14:paraId="40E537A9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ostmenopausal</w:t>
            </w:r>
          </w:p>
        </w:tc>
        <w:tc>
          <w:tcPr>
            <w:tcW w:w="1687" w:type="dxa"/>
          </w:tcPr>
          <w:p w14:paraId="34951DF8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remenopausal</w:t>
            </w:r>
          </w:p>
        </w:tc>
        <w:tc>
          <w:tcPr>
            <w:tcW w:w="1781" w:type="dxa"/>
          </w:tcPr>
          <w:p w14:paraId="57AB892F" w14:textId="77777777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ostmenopausal</w:t>
            </w:r>
          </w:p>
        </w:tc>
        <w:tc>
          <w:tcPr>
            <w:tcW w:w="1781" w:type="dxa"/>
          </w:tcPr>
          <w:p w14:paraId="6ABAC4F6" w14:textId="7C8F70F9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ostmenopausal</w:t>
            </w:r>
          </w:p>
        </w:tc>
        <w:tc>
          <w:tcPr>
            <w:tcW w:w="1781" w:type="dxa"/>
          </w:tcPr>
          <w:p w14:paraId="7C174AB3" w14:textId="7832C87B" w:rsidR="0083638E" w:rsidRPr="00EE52F6" w:rsidRDefault="0083638E" w:rsidP="00BE7126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ostmenopausal</w:t>
            </w:r>
          </w:p>
        </w:tc>
      </w:tr>
      <w:tr w:rsidR="0083638E" w:rsidRPr="00EE52F6" w14:paraId="436FB00E" w14:textId="2499A86B" w:rsidTr="006B0C4D">
        <w:tc>
          <w:tcPr>
            <w:tcW w:w="1968" w:type="dxa"/>
          </w:tcPr>
          <w:p w14:paraId="0ACA1CBF" w14:textId="04C27C15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Pathological type</w:t>
            </w:r>
          </w:p>
        </w:tc>
        <w:tc>
          <w:tcPr>
            <w:tcW w:w="1781" w:type="dxa"/>
          </w:tcPr>
          <w:p w14:paraId="06BD90ED" w14:textId="60E5464C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316D76CA" w14:textId="1BD8FE58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Invasive ductal carcinoma</w:t>
            </w:r>
          </w:p>
        </w:tc>
        <w:tc>
          <w:tcPr>
            <w:tcW w:w="1687" w:type="dxa"/>
          </w:tcPr>
          <w:p w14:paraId="4F73010B" w14:textId="606E21F9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09FBDEC9" w14:textId="56CF298A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1E9E8C0E" w14:textId="1DD77638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35DEE039" w14:textId="0522B31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Invasive ductal carcinoma</w:t>
            </w:r>
          </w:p>
        </w:tc>
      </w:tr>
      <w:tr w:rsidR="0083638E" w:rsidRPr="00EE52F6" w14:paraId="50271D9B" w14:textId="424CABE5" w:rsidTr="006B0C4D">
        <w:tc>
          <w:tcPr>
            <w:tcW w:w="1968" w:type="dxa"/>
          </w:tcPr>
          <w:p w14:paraId="4AB70A21" w14:textId="7777777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Subclasses</w:t>
            </w:r>
          </w:p>
        </w:tc>
        <w:tc>
          <w:tcPr>
            <w:tcW w:w="1781" w:type="dxa"/>
          </w:tcPr>
          <w:p w14:paraId="6B0C765E" w14:textId="3CA473AD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Lumina</w:t>
            </w:r>
            <w:r w:rsidR="000E22A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781" w:type="dxa"/>
          </w:tcPr>
          <w:p w14:paraId="5825E0F1" w14:textId="0BF682AD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Lumina</w:t>
            </w:r>
            <w:r w:rsidR="000E22A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687" w:type="dxa"/>
          </w:tcPr>
          <w:p w14:paraId="403373DD" w14:textId="0AFFDDA0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Lumina</w:t>
            </w:r>
            <w:r w:rsidR="000E22AD">
              <w:rPr>
                <w:rFonts w:ascii="Arial" w:hAnsi="Arial" w:cs="Arial"/>
                <w:szCs w:val="21"/>
              </w:rPr>
              <w:t>l</w:t>
            </w:r>
          </w:p>
        </w:tc>
        <w:tc>
          <w:tcPr>
            <w:tcW w:w="1781" w:type="dxa"/>
          </w:tcPr>
          <w:p w14:paraId="10F0B7DC" w14:textId="7777777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HER2 positive</w:t>
            </w:r>
          </w:p>
        </w:tc>
        <w:tc>
          <w:tcPr>
            <w:tcW w:w="1781" w:type="dxa"/>
          </w:tcPr>
          <w:p w14:paraId="7DCA2CD7" w14:textId="7777777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Triple negative</w:t>
            </w:r>
          </w:p>
        </w:tc>
        <w:tc>
          <w:tcPr>
            <w:tcW w:w="1781" w:type="dxa"/>
          </w:tcPr>
          <w:p w14:paraId="126B4B15" w14:textId="14E5EE23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Lumina</w:t>
            </w:r>
            <w:r w:rsidR="000E22AD">
              <w:rPr>
                <w:rFonts w:ascii="Arial" w:hAnsi="Arial" w:cs="Arial"/>
                <w:szCs w:val="21"/>
              </w:rPr>
              <w:t>l</w:t>
            </w:r>
          </w:p>
        </w:tc>
      </w:tr>
      <w:tr w:rsidR="0083638E" w:rsidRPr="00EE52F6" w14:paraId="7D3E2D2F" w14:textId="392C24C5" w:rsidTr="006B0C4D">
        <w:tc>
          <w:tcPr>
            <w:tcW w:w="1968" w:type="dxa"/>
          </w:tcPr>
          <w:p w14:paraId="07A79390" w14:textId="7777777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Metastasis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42D49D08" w14:textId="7777777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1990BB4" w14:textId="7777777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762E364" w14:textId="7777777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47BA357D" w14:textId="7777777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4DA2E529" w14:textId="77777777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6D8B5F9F" w14:textId="1759CBF5" w:rsidR="0083638E" w:rsidRPr="00EE52F6" w:rsidRDefault="0083638E" w:rsidP="004E4CF8">
            <w:pPr>
              <w:jc w:val="center"/>
              <w:rPr>
                <w:rFonts w:ascii="Arial" w:hAnsi="Arial" w:cs="Arial"/>
                <w:szCs w:val="21"/>
              </w:rPr>
            </w:pPr>
            <w:r w:rsidRPr="00EE52F6">
              <w:rPr>
                <w:rFonts w:ascii="Arial" w:hAnsi="Arial" w:cs="Arial" w:hint="eastAsia"/>
                <w:szCs w:val="21"/>
              </w:rPr>
              <w:t>N</w:t>
            </w:r>
            <w:r w:rsidRPr="00EE52F6">
              <w:rPr>
                <w:rFonts w:ascii="Arial" w:hAnsi="Arial" w:cs="Arial"/>
                <w:szCs w:val="21"/>
              </w:rPr>
              <w:t>o</w:t>
            </w:r>
          </w:p>
        </w:tc>
      </w:tr>
      <w:tr w:rsidR="005529D1" w:rsidRPr="00EE52F6" w14:paraId="03743DA7" w14:textId="77777777" w:rsidTr="006B0C4D">
        <w:tc>
          <w:tcPr>
            <w:tcW w:w="1968" w:type="dxa"/>
          </w:tcPr>
          <w:p w14:paraId="74122BB1" w14:textId="535D10BD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78230D73" w14:textId="016581A3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7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73C7E132" w14:textId="3F8D40EB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8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56173512" w14:textId="0B315217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9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535BE1C2" w14:textId="7E26E556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0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06F0B0BD" w14:textId="35392228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1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5AB8ED4B" w14:textId="6BE03391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2</w:t>
            </w:r>
          </w:p>
        </w:tc>
      </w:tr>
      <w:tr w:rsidR="005529D1" w:rsidRPr="00EE52F6" w14:paraId="43932594" w14:textId="77777777" w:rsidTr="006B0C4D">
        <w:tc>
          <w:tcPr>
            <w:tcW w:w="1968" w:type="dxa"/>
          </w:tcPr>
          <w:p w14:paraId="63A26DD3" w14:textId="2CBB752C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Gender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95C24F8" w14:textId="1B039759" w:rsidR="005529D1" w:rsidRPr="006B0C4D" w:rsidRDefault="00C92DBD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0F033ED3" w14:textId="73D1E062" w:rsidR="005529D1" w:rsidRPr="006B0C4D" w:rsidRDefault="00C92DBD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0A8DDA61" w14:textId="559A1280" w:rsidR="005529D1" w:rsidRPr="006B0C4D" w:rsidRDefault="00C92DBD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7EFF77C7" w14:textId="12C49EEE" w:rsidR="005529D1" w:rsidRPr="006B0C4D" w:rsidRDefault="00C92DBD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29A30481" w14:textId="1C11CF8E" w:rsidR="005529D1" w:rsidRPr="006B0C4D" w:rsidRDefault="00C92DBD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DF0A266" w14:textId="206FAF4F" w:rsidR="005529D1" w:rsidRPr="006B0C4D" w:rsidRDefault="00C92DBD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</w:tr>
      <w:tr w:rsidR="005529D1" w:rsidRPr="00EE52F6" w14:paraId="165CF2C4" w14:textId="77777777" w:rsidTr="006B0C4D">
        <w:tc>
          <w:tcPr>
            <w:tcW w:w="1968" w:type="dxa"/>
          </w:tcPr>
          <w:p w14:paraId="65913CB8" w14:textId="21CD81B2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Age</w:t>
            </w:r>
          </w:p>
        </w:tc>
        <w:tc>
          <w:tcPr>
            <w:tcW w:w="1781" w:type="dxa"/>
          </w:tcPr>
          <w:p w14:paraId="0FD350AA" w14:textId="1D39130F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3</w:t>
            </w:r>
          </w:p>
        </w:tc>
        <w:tc>
          <w:tcPr>
            <w:tcW w:w="1781" w:type="dxa"/>
          </w:tcPr>
          <w:p w14:paraId="38CA39DD" w14:textId="6CF341A4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4</w:t>
            </w:r>
          </w:p>
        </w:tc>
        <w:tc>
          <w:tcPr>
            <w:tcW w:w="1687" w:type="dxa"/>
          </w:tcPr>
          <w:p w14:paraId="411A9E4A" w14:textId="2BA145C9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9</w:t>
            </w:r>
          </w:p>
        </w:tc>
        <w:tc>
          <w:tcPr>
            <w:tcW w:w="1781" w:type="dxa"/>
          </w:tcPr>
          <w:p w14:paraId="35374FE8" w14:textId="24FF478E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9</w:t>
            </w:r>
          </w:p>
        </w:tc>
        <w:tc>
          <w:tcPr>
            <w:tcW w:w="1781" w:type="dxa"/>
          </w:tcPr>
          <w:p w14:paraId="260134A6" w14:textId="02A7D5C4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6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174D9515" w14:textId="2328149C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2</w:t>
            </w:r>
          </w:p>
        </w:tc>
      </w:tr>
      <w:tr w:rsidR="005529D1" w:rsidRPr="00EE52F6" w14:paraId="2F5D9640" w14:textId="77777777" w:rsidTr="006B0C4D">
        <w:tc>
          <w:tcPr>
            <w:tcW w:w="1968" w:type="dxa"/>
          </w:tcPr>
          <w:p w14:paraId="2B1A7825" w14:textId="391BCF81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 grade</w:t>
            </w:r>
          </w:p>
        </w:tc>
        <w:tc>
          <w:tcPr>
            <w:tcW w:w="1781" w:type="dxa"/>
          </w:tcPr>
          <w:p w14:paraId="317FE6F4" w14:textId="53AB61E3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  <w:tc>
          <w:tcPr>
            <w:tcW w:w="1781" w:type="dxa"/>
          </w:tcPr>
          <w:p w14:paraId="12CBEB5F" w14:textId="70D72AA9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687" w:type="dxa"/>
          </w:tcPr>
          <w:p w14:paraId="34114EFD" w14:textId="098C9680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</w:tcPr>
          <w:p w14:paraId="17101196" w14:textId="71765EC6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</w:tcPr>
          <w:p w14:paraId="5E7F5A84" w14:textId="651ECD8F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</w:tcPr>
          <w:p w14:paraId="56C06E8A" w14:textId="69C0DC0F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</w:tr>
      <w:tr w:rsidR="005529D1" w:rsidRPr="00EE52F6" w14:paraId="731E3B84" w14:textId="77777777" w:rsidTr="006B0C4D">
        <w:tc>
          <w:tcPr>
            <w:tcW w:w="1968" w:type="dxa"/>
          </w:tcPr>
          <w:p w14:paraId="4BF82607" w14:textId="0A52A518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 grade</w:t>
            </w:r>
          </w:p>
        </w:tc>
        <w:tc>
          <w:tcPr>
            <w:tcW w:w="1781" w:type="dxa"/>
          </w:tcPr>
          <w:p w14:paraId="09D7AF84" w14:textId="26C727FB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</w:tcPr>
          <w:p w14:paraId="32750DAE" w14:textId="41559DAD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687" w:type="dxa"/>
          </w:tcPr>
          <w:p w14:paraId="4F9AA4ED" w14:textId="0C8ED95B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7AB5F455" w14:textId="5F3533ED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316B51B9" w14:textId="1715E9F6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7D2AEEF6" w14:textId="3EBD3432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</w:tr>
      <w:tr w:rsidR="005529D1" w:rsidRPr="00EE52F6" w14:paraId="2B754705" w14:textId="77777777" w:rsidTr="006B0C4D">
        <w:tc>
          <w:tcPr>
            <w:tcW w:w="1968" w:type="dxa"/>
          </w:tcPr>
          <w:p w14:paraId="0B1E0953" w14:textId="5FA4227F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Menopause status</w:t>
            </w:r>
          </w:p>
        </w:tc>
        <w:tc>
          <w:tcPr>
            <w:tcW w:w="1781" w:type="dxa"/>
          </w:tcPr>
          <w:p w14:paraId="1A586A47" w14:textId="1A692470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781" w:type="dxa"/>
          </w:tcPr>
          <w:p w14:paraId="4CF1F751" w14:textId="4EA789CB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687" w:type="dxa"/>
          </w:tcPr>
          <w:p w14:paraId="79A9A9E0" w14:textId="0C5E17ED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781" w:type="dxa"/>
          </w:tcPr>
          <w:p w14:paraId="7CE6F334" w14:textId="58F30CFD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  <w:tc>
          <w:tcPr>
            <w:tcW w:w="1781" w:type="dxa"/>
          </w:tcPr>
          <w:p w14:paraId="430D0368" w14:textId="7F462EF5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  <w:tc>
          <w:tcPr>
            <w:tcW w:w="1781" w:type="dxa"/>
          </w:tcPr>
          <w:p w14:paraId="65488DD0" w14:textId="10C89726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</w:tr>
      <w:tr w:rsidR="005529D1" w:rsidRPr="00EE52F6" w14:paraId="0087B10D" w14:textId="77777777" w:rsidTr="006B0C4D">
        <w:tc>
          <w:tcPr>
            <w:tcW w:w="1968" w:type="dxa"/>
          </w:tcPr>
          <w:p w14:paraId="1DBAFCA9" w14:textId="4B356DED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hological type</w:t>
            </w:r>
          </w:p>
        </w:tc>
        <w:tc>
          <w:tcPr>
            <w:tcW w:w="1781" w:type="dxa"/>
          </w:tcPr>
          <w:p w14:paraId="297BA2FB" w14:textId="64205361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07284AE2" w14:textId="361DF6E8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687" w:type="dxa"/>
          </w:tcPr>
          <w:p w14:paraId="2FCD6F75" w14:textId="717BB7F6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7739AD8C" w14:textId="324D58B8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7AC3D016" w14:textId="30977E39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4512E27D" w14:textId="3A709529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</w:tr>
      <w:tr w:rsidR="005529D1" w:rsidRPr="00EE52F6" w14:paraId="2A75462B" w14:textId="77777777" w:rsidTr="006B0C4D">
        <w:tc>
          <w:tcPr>
            <w:tcW w:w="1968" w:type="dxa"/>
          </w:tcPr>
          <w:p w14:paraId="5D706211" w14:textId="65674105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Subclasses</w:t>
            </w:r>
          </w:p>
        </w:tc>
        <w:tc>
          <w:tcPr>
            <w:tcW w:w="1781" w:type="dxa"/>
          </w:tcPr>
          <w:p w14:paraId="3B6EFED1" w14:textId="18AB895A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HER2 positive</w:t>
            </w:r>
          </w:p>
        </w:tc>
        <w:tc>
          <w:tcPr>
            <w:tcW w:w="1781" w:type="dxa"/>
          </w:tcPr>
          <w:p w14:paraId="2C326D32" w14:textId="07C111CC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HER2 positive</w:t>
            </w:r>
          </w:p>
        </w:tc>
        <w:tc>
          <w:tcPr>
            <w:tcW w:w="1687" w:type="dxa"/>
          </w:tcPr>
          <w:p w14:paraId="2593E5C4" w14:textId="14D47942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HER2 positive</w:t>
            </w:r>
          </w:p>
        </w:tc>
        <w:tc>
          <w:tcPr>
            <w:tcW w:w="1781" w:type="dxa"/>
          </w:tcPr>
          <w:p w14:paraId="35E2586F" w14:textId="363C8AA8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HER2 positive</w:t>
            </w:r>
          </w:p>
        </w:tc>
        <w:tc>
          <w:tcPr>
            <w:tcW w:w="1781" w:type="dxa"/>
          </w:tcPr>
          <w:p w14:paraId="4767780F" w14:textId="4BA012EA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HER2 positive</w:t>
            </w:r>
          </w:p>
        </w:tc>
        <w:tc>
          <w:tcPr>
            <w:tcW w:w="1781" w:type="dxa"/>
          </w:tcPr>
          <w:p w14:paraId="6775BA34" w14:textId="57028A93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HER2 positive</w:t>
            </w:r>
          </w:p>
        </w:tc>
      </w:tr>
      <w:tr w:rsidR="005529D1" w:rsidRPr="00EE52F6" w14:paraId="25151A2A" w14:textId="77777777" w:rsidTr="006B0C4D">
        <w:tc>
          <w:tcPr>
            <w:tcW w:w="1968" w:type="dxa"/>
          </w:tcPr>
          <w:p w14:paraId="5B81B0D3" w14:textId="39189609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Metastasis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196968F2" w14:textId="082CFBDF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BEBC621" w14:textId="40C748C4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F1CE55D" w14:textId="383F6E3B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3297E08D" w14:textId="74749DE7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078E4ACE" w14:textId="38DAAA45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8D8828B" w14:textId="37C2DC94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</w:tr>
      <w:tr w:rsidR="005529D1" w:rsidRPr="00EE52F6" w14:paraId="4BB43CB8" w14:textId="77777777" w:rsidTr="006B0C4D">
        <w:tc>
          <w:tcPr>
            <w:tcW w:w="1968" w:type="dxa"/>
          </w:tcPr>
          <w:p w14:paraId="72FC8555" w14:textId="34580BDC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5C940D68" w14:textId="1327361E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3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36D32E9E" w14:textId="6253DADD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4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5EB02316" w14:textId="46003271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5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263EEBF8" w14:textId="109BF0F2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6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56EF4EED" w14:textId="497729DD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7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35B3BF07" w14:textId="7B8DD4BB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8</w:t>
            </w:r>
          </w:p>
        </w:tc>
      </w:tr>
      <w:tr w:rsidR="005529D1" w:rsidRPr="00EE52F6" w14:paraId="0C8A9377" w14:textId="77777777" w:rsidTr="006B0C4D">
        <w:tc>
          <w:tcPr>
            <w:tcW w:w="1968" w:type="dxa"/>
          </w:tcPr>
          <w:p w14:paraId="199EE0DC" w14:textId="1A436E01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Gender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7F2506F9" w14:textId="2C60C876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A89815B" w14:textId="17F72386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834667D" w14:textId="7F1A782F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2D4C8880" w14:textId="35819F3B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C1D6E17" w14:textId="48C67386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0154F28" w14:textId="004AB466" w:rsidR="005529D1" w:rsidRPr="006B0C4D" w:rsidRDefault="00471D17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</w:tr>
      <w:tr w:rsidR="005529D1" w:rsidRPr="00EE52F6" w14:paraId="04495640" w14:textId="77777777" w:rsidTr="006B0C4D">
        <w:tc>
          <w:tcPr>
            <w:tcW w:w="1968" w:type="dxa"/>
          </w:tcPr>
          <w:p w14:paraId="639DCAFF" w14:textId="5C7D1E13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Age</w:t>
            </w:r>
          </w:p>
        </w:tc>
        <w:tc>
          <w:tcPr>
            <w:tcW w:w="1781" w:type="dxa"/>
          </w:tcPr>
          <w:p w14:paraId="378189B4" w14:textId="6AA7D50B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5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9</w:t>
            </w:r>
          </w:p>
        </w:tc>
        <w:tc>
          <w:tcPr>
            <w:tcW w:w="1781" w:type="dxa"/>
          </w:tcPr>
          <w:p w14:paraId="7F8C9BE6" w14:textId="2A3DA1CA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7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4</w:t>
            </w:r>
          </w:p>
        </w:tc>
        <w:tc>
          <w:tcPr>
            <w:tcW w:w="1687" w:type="dxa"/>
          </w:tcPr>
          <w:p w14:paraId="5045BAC5" w14:textId="29F04480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9</w:t>
            </w:r>
          </w:p>
        </w:tc>
        <w:tc>
          <w:tcPr>
            <w:tcW w:w="1781" w:type="dxa"/>
          </w:tcPr>
          <w:p w14:paraId="1E1AE6EB" w14:textId="416D36CC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6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5</w:t>
            </w:r>
          </w:p>
        </w:tc>
        <w:tc>
          <w:tcPr>
            <w:tcW w:w="1781" w:type="dxa"/>
          </w:tcPr>
          <w:p w14:paraId="09198690" w14:textId="34C4546F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5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1</w:t>
            </w:r>
          </w:p>
        </w:tc>
        <w:tc>
          <w:tcPr>
            <w:tcW w:w="1781" w:type="dxa"/>
          </w:tcPr>
          <w:p w14:paraId="334BF6D7" w14:textId="5E22220B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4</w:t>
            </w:r>
          </w:p>
        </w:tc>
      </w:tr>
      <w:tr w:rsidR="005529D1" w:rsidRPr="00EE52F6" w14:paraId="73744038" w14:textId="77777777" w:rsidTr="006B0C4D">
        <w:tc>
          <w:tcPr>
            <w:tcW w:w="1968" w:type="dxa"/>
            <w:tcBorders>
              <w:bottom w:val="nil"/>
            </w:tcBorders>
          </w:tcPr>
          <w:p w14:paraId="4ED88627" w14:textId="5481E2F6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 grade</w:t>
            </w:r>
          </w:p>
        </w:tc>
        <w:tc>
          <w:tcPr>
            <w:tcW w:w="1781" w:type="dxa"/>
            <w:tcBorders>
              <w:bottom w:val="nil"/>
            </w:tcBorders>
          </w:tcPr>
          <w:p w14:paraId="639F6B78" w14:textId="5E80F94E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  <w:tc>
          <w:tcPr>
            <w:tcW w:w="1781" w:type="dxa"/>
            <w:tcBorders>
              <w:bottom w:val="nil"/>
            </w:tcBorders>
          </w:tcPr>
          <w:p w14:paraId="75EACA9C" w14:textId="14E9021A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687" w:type="dxa"/>
            <w:tcBorders>
              <w:bottom w:val="nil"/>
            </w:tcBorders>
          </w:tcPr>
          <w:p w14:paraId="4B6BB1B7" w14:textId="4A024DFA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  <w:tcBorders>
              <w:bottom w:val="nil"/>
            </w:tcBorders>
          </w:tcPr>
          <w:p w14:paraId="7D8D9ACF" w14:textId="557641F1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  <w:tc>
          <w:tcPr>
            <w:tcW w:w="1781" w:type="dxa"/>
            <w:tcBorders>
              <w:bottom w:val="nil"/>
            </w:tcBorders>
          </w:tcPr>
          <w:p w14:paraId="3C78F587" w14:textId="34CC9763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  <w:tc>
          <w:tcPr>
            <w:tcW w:w="1781" w:type="dxa"/>
            <w:tcBorders>
              <w:bottom w:val="nil"/>
            </w:tcBorders>
          </w:tcPr>
          <w:p w14:paraId="07701F7A" w14:textId="27D88CD4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</w:tr>
      <w:tr w:rsidR="005529D1" w:rsidRPr="00EE52F6" w14:paraId="1D12865F" w14:textId="77777777" w:rsidTr="006B0C4D">
        <w:tc>
          <w:tcPr>
            <w:tcW w:w="1968" w:type="dxa"/>
            <w:tcBorders>
              <w:top w:val="nil"/>
              <w:bottom w:val="nil"/>
            </w:tcBorders>
          </w:tcPr>
          <w:p w14:paraId="79F8E202" w14:textId="47E281F8" w:rsidR="005529D1" w:rsidRPr="006B0C4D" w:rsidRDefault="005529D1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lastRenderedPageBreak/>
              <w:t>N grade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5C035266" w14:textId="399F6F04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067CEDA6" w14:textId="3472C9AA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687" w:type="dxa"/>
            <w:tcBorders>
              <w:top w:val="nil"/>
              <w:bottom w:val="nil"/>
            </w:tcBorders>
          </w:tcPr>
          <w:p w14:paraId="01B59D93" w14:textId="32AF5719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2F6AC095" w14:textId="0BAD39D8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2D6AE61B" w14:textId="0F90CC31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  <w:tcBorders>
              <w:top w:val="nil"/>
              <w:bottom w:val="nil"/>
            </w:tcBorders>
          </w:tcPr>
          <w:p w14:paraId="790A5958" w14:textId="40F63A89" w:rsidR="005529D1" w:rsidRPr="006B0C4D" w:rsidRDefault="00D75C72" w:rsidP="004E4CF8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</w:tr>
      <w:tr w:rsidR="00D75C72" w:rsidRPr="00EE52F6" w14:paraId="481BF433" w14:textId="77777777" w:rsidTr="006B0C4D">
        <w:tc>
          <w:tcPr>
            <w:tcW w:w="1968" w:type="dxa"/>
            <w:tcBorders>
              <w:top w:val="nil"/>
            </w:tcBorders>
          </w:tcPr>
          <w:p w14:paraId="0D4EEEE0" w14:textId="08511DE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Menopause status</w:t>
            </w:r>
          </w:p>
        </w:tc>
        <w:tc>
          <w:tcPr>
            <w:tcW w:w="1781" w:type="dxa"/>
            <w:tcBorders>
              <w:top w:val="nil"/>
            </w:tcBorders>
          </w:tcPr>
          <w:p w14:paraId="282EC0FF" w14:textId="50A0EABF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  <w:tc>
          <w:tcPr>
            <w:tcW w:w="1781" w:type="dxa"/>
            <w:tcBorders>
              <w:top w:val="nil"/>
            </w:tcBorders>
          </w:tcPr>
          <w:p w14:paraId="24AEC444" w14:textId="560EE94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  <w:tc>
          <w:tcPr>
            <w:tcW w:w="1687" w:type="dxa"/>
            <w:tcBorders>
              <w:top w:val="nil"/>
            </w:tcBorders>
          </w:tcPr>
          <w:p w14:paraId="5FAC1F12" w14:textId="75E4B2DA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781" w:type="dxa"/>
            <w:tcBorders>
              <w:top w:val="nil"/>
            </w:tcBorders>
          </w:tcPr>
          <w:p w14:paraId="6930E27C" w14:textId="274E2915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  <w:tc>
          <w:tcPr>
            <w:tcW w:w="1781" w:type="dxa"/>
            <w:tcBorders>
              <w:top w:val="nil"/>
            </w:tcBorders>
          </w:tcPr>
          <w:p w14:paraId="136D8CEF" w14:textId="61AE461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781" w:type="dxa"/>
            <w:tcBorders>
              <w:top w:val="nil"/>
            </w:tcBorders>
          </w:tcPr>
          <w:p w14:paraId="6CC47727" w14:textId="75C4962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</w:tr>
      <w:tr w:rsidR="00D75C72" w:rsidRPr="00EE52F6" w14:paraId="3F13C8EF" w14:textId="77777777" w:rsidTr="006B0C4D">
        <w:tc>
          <w:tcPr>
            <w:tcW w:w="1968" w:type="dxa"/>
          </w:tcPr>
          <w:p w14:paraId="10C07291" w14:textId="30D1CDF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hological type</w:t>
            </w:r>
          </w:p>
        </w:tc>
        <w:tc>
          <w:tcPr>
            <w:tcW w:w="1781" w:type="dxa"/>
          </w:tcPr>
          <w:p w14:paraId="41F7D2C2" w14:textId="2EEA81A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5B5D2B26" w14:textId="757C46AB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687" w:type="dxa"/>
          </w:tcPr>
          <w:p w14:paraId="204D465F" w14:textId="3BB0030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4F915DC3" w14:textId="6A704B5A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16C6E4F9" w14:textId="71079D8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674AE3D8" w14:textId="4C340C9A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</w:tr>
      <w:tr w:rsidR="00D75C72" w:rsidRPr="00EE52F6" w14:paraId="0869A60B" w14:textId="77777777" w:rsidTr="006B0C4D">
        <w:tc>
          <w:tcPr>
            <w:tcW w:w="1968" w:type="dxa"/>
          </w:tcPr>
          <w:p w14:paraId="45C35FFA" w14:textId="6F2214B2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Subclasses</w:t>
            </w:r>
          </w:p>
        </w:tc>
        <w:tc>
          <w:tcPr>
            <w:tcW w:w="1781" w:type="dxa"/>
          </w:tcPr>
          <w:p w14:paraId="7345E44A" w14:textId="53ED723B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781" w:type="dxa"/>
          </w:tcPr>
          <w:p w14:paraId="5B53EF5B" w14:textId="5744202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687" w:type="dxa"/>
          </w:tcPr>
          <w:p w14:paraId="3E12554B" w14:textId="6B91F5B1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781" w:type="dxa"/>
          </w:tcPr>
          <w:p w14:paraId="605EF2EA" w14:textId="598B87BA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781" w:type="dxa"/>
          </w:tcPr>
          <w:p w14:paraId="3599DE97" w14:textId="58E2D14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781" w:type="dxa"/>
          </w:tcPr>
          <w:p w14:paraId="6AFD09B0" w14:textId="10842B9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</w:tr>
      <w:tr w:rsidR="00D75C72" w:rsidRPr="00EE52F6" w14:paraId="7614CF24" w14:textId="77777777" w:rsidTr="006B0C4D">
        <w:tc>
          <w:tcPr>
            <w:tcW w:w="1968" w:type="dxa"/>
          </w:tcPr>
          <w:p w14:paraId="2C4A75B6" w14:textId="3B2A855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Metastasis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3F928169" w14:textId="75CFF0EA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27B7F1F" w14:textId="455A4807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06C8AA46" w14:textId="338A1AA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5B38E305" w14:textId="542E0210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306A1B5F" w14:textId="041207E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1A8DC35" w14:textId="42C574C5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</w:tr>
      <w:tr w:rsidR="00D75C72" w:rsidRPr="00EE52F6" w14:paraId="7EF5EDEE" w14:textId="77777777" w:rsidTr="006B0C4D">
        <w:tc>
          <w:tcPr>
            <w:tcW w:w="1968" w:type="dxa"/>
          </w:tcPr>
          <w:p w14:paraId="0552573F" w14:textId="30CBD1A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42E9C5E2" w14:textId="0B26F4C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19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1D593935" w14:textId="3D4C506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0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02F47263" w14:textId="3459AFD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1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76D4E20E" w14:textId="5E24B85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2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5FF125BA" w14:textId="06BD79E0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3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41413E0A" w14:textId="505C76B8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4</w:t>
            </w:r>
          </w:p>
        </w:tc>
      </w:tr>
      <w:tr w:rsidR="00D75C72" w:rsidRPr="00EE52F6" w14:paraId="5F850C00" w14:textId="77777777" w:rsidTr="006B0C4D">
        <w:tc>
          <w:tcPr>
            <w:tcW w:w="1968" w:type="dxa"/>
          </w:tcPr>
          <w:p w14:paraId="11DF8DEE" w14:textId="6646FC55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Gender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8549224" w14:textId="4CF762E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F774F22" w14:textId="499B0EF1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4F23C64F" w14:textId="5C990A8B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2A7BA163" w14:textId="76364BE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3EB20E3" w14:textId="1C0B2C8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E59A112" w14:textId="73B8B6E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</w:tr>
      <w:tr w:rsidR="00D75C72" w:rsidRPr="00EE52F6" w14:paraId="04D4BA66" w14:textId="77777777" w:rsidTr="006B0C4D">
        <w:tc>
          <w:tcPr>
            <w:tcW w:w="1968" w:type="dxa"/>
          </w:tcPr>
          <w:p w14:paraId="677FEE36" w14:textId="35C9BFA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Age</w:t>
            </w:r>
          </w:p>
        </w:tc>
        <w:tc>
          <w:tcPr>
            <w:tcW w:w="1781" w:type="dxa"/>
          </w:tcPr>
          <w:p w14:paraId="31E26B34" w14:textId="00DA1A6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6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8</w:t>
            </w:r>
          </w:p>
        </w:tc>
        <w:tc>
          <w:tcPr>
            <w:tcW w:w="1781" w:type="dxa"/>
          </w:tcPr>
          <w:p w14:paraId="56377EB5" w14:textId="27BE60D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7</w:t>
            </w:r>
          </w:p>
        </w:tc>
        <w:tc>
          <w:tcPr>
            <w:tcW w:w="1687" w:type="dxa"/>
          </w:tcPr>
          <w:p w14:paraId="2A04D746" w14:textId="054E54B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5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16C35307" w14:textId="134B149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5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6</w:t>
            </w:r>
          </w:p>
        </w:tc>
        <w:tc>
          <w:tcPr>
            <w:tcW w:w="1781" w:type="dxa"/>
          </w:tcPr>
          <w:p w14:paraId="5E54E8AA" w14:textId="1DAEB475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5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8</w:t>
            </w:r>
          </w:p>
        </w:tc>
        <w:tc>
          <w:tcPr>
            <w:tcW w:w="1781" w:type="dxa"/>
          </w:tcPr>
          <w:p w14:paraId="7A6EB9A4" w14:textId="0804C617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6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2</w:t>
            </w:r>
          </w:p>
        </w:tc>
      </w:tr>
      <w:tr w:rsidR="00D75C72" w:rsidRPr="00EE52F6" w14:paraId="062EF4E4" w14:textId="77777777" w:rsidTr="006B0C4D">
        <w:tc>
          <w:tcPr>
            <w:tcW w:w="1968" w:type="dxa"/>
          </w:tcPr>
          <w:p w14:paraId="7B6B2D5D" w14:textId="6202B65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 grade</w:t>
            </w:r>
          </w:p>
        </w:tc>
        <w:tc>
          <w:tcPr>
            <w:tcW w:w="1781" w:type="dxa"/>
          </w:tcPr>
          <w:p w14:paraId="59B85054" w14:textId="3A301C00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</w:tcPr>
          <w:p w14:paraId="0EEE96FC" w14:textId="62AEF5F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  <w:tc>
          <w:tcPr>
            <w:tcW w:w="1687" w:type="dxa"/>
          </w:tcPr>
          <w:p w14:paraId="72230DAC" w14:textId="6D1E7631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  <w:tc>
          <w:tcPr>
            <w:tcW w:w="1781" w:type="dxa"/>
          </w:tcPr>
          <w:p w14:paraId="45D06E4E" w14:textId="44A92CD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  <w:tc>
          <w:tcPr>
            <w:tcW w:w="1781" w:type="dxa"/>
          </w:tcPr>
          <w:p w14:paraId="682472B0" w14:textId="292AE5E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  <w:tc>
          <w:tcPr>
            <w:tcW w:w="1781" w:type="dxa"/>
          </w:tcPr>
          <w:p w14:paraId="5950A74C" w14:textId="6DC219D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</w:tr>
      <w:tr w:rsidR="00D75C72" w:rsidRPr="00EE52F6" w14:paraId="32FF452F" w14:textId="77777777" w:rsidTr="006B0C4D">
        <w:tc>
          <w:tcPr>
            <w:tcW w:w="1968" w:type="dxa"/>
          </w:tcPr>
          <w:p w14:paraId="2EFABBBB" w14:textId="1E27230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 grade</w:t>
            </w:r>
          </w:p>
        </w:tc>
        <w:tc>
          <w:tcPr>
            <w:tcW w:w="1781" w:type="dxa"/>
          </w:tcPr>
          <w:p w14:paraId="6400B9B7" w14:textId="4A6742C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0AE197F2" w14:textId="767979C5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687" w:type="dxa"/>
          </w:tcPr>
          <w:p w14:paraId="0B8ED910" w14:textId="2D41849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0229EC7E" w14:textId="45883872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1D6261A9" w14:textId="15EA51F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6249599A" w14:textId="595767CA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</w:tr>
      <w:tr w:rsidR="00D75C72" w:rsidRPr="00EE52F6" w14:paraId="106750B1" w14:textId="77777777" w:rsidTr="006B0C4D">
        <w:tc>
          <w:tcPr>
            <w:tcW w:w="1968" w:type="dxa"/>
          </w:tcPr>
          <w:p w14:paraId="05E8D49A" w14:textId="2CB9E33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Menopause status</w:t>
            </w:r>
          </w:p>
        </w:tc>
        <w:tc>
          <w:tcPr>
            <w:tcW w:w="1781" w:type="dxa"/>
          </w:tcPr>
          <w:p w14:paraId="5030D875" w14:textId="6E07B22F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781" w:type="dxa"/>
          </w:tcPr>
          <w:p w14:paraId="7CECE966" w14:textId="384BAF6F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687" w:type="dxa"/>
          </w:tcPr>
          <w:p w14:paraId="27C2F9A6" w14:textId="4A9600A0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781" w:type="dxa"/>
          </w:tcPr>
          <w:p w14:paraId="7DF01810" w14:textId="7EBD9028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  <w:tc>
          <w:tcPr>
            <w:tcW w:w="1781" w:type="dxa"/>
          </w:tcPr>
          <w:p w14:paraId="7ED817F1" w14:textId="4950404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  <w:tc>
          <w:tcPr>
            <w:tcW w:w="1781" w:type="dxa"/>
          </w:tcPr>
          <w:p w14:paraId="431B7BC0" w14:textId="26BE8D15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</w:tr>
      <w:tr w:rsidR="00D75C72" w:rsidRPr="00EE52F6" w14:paraId="70B35263" w14:textId="77777777" w:rsidTr="006B0C4D">
        <w:tc>
          <w:tcPr>
            <w:tcW w:w="1968" w:type="dxa"/>
          </w:tcPr>
          <w:p w14:paraId="4722E4E0" w14:textId="55C168E2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hological type</w:t>
            </w:r>
          </w:p>
        </w:tc>
        <w:tc>
          <w:tcPr>
            <w:tcW w:w="1781" w:type="dxa"/>
          </w:tcPr>
          <w:p w14:paraId="20B33660" w14:textId="1BBBEF88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1639C1EA" w14:textId="13E107C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687" w:type="dxa"/>
          </w:tcPr>
          <w:p w14:paraId="40D0FAF6" w14:textId="3AF523A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2C3877C0" w14:textId="6966ACB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0D56C610" w14:textId="22FDC965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54F907F6" w14:textId="7D23EF65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</w:tr>
      <w:tr w:rsidR="00D75C72" w:rsidRPr="00EE52F6" w14:paraId="4FD6A068" w14:textId="77777777" w:rsidTr="006B0C4D">
        <w:tc>
          <w:tcPr>
            <w:tcW w:w="1968" w:type="dxa"/>
          </w:tcPr>
          <w:p w14:paraId="445BF599" w14:textId="02FCFD3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Subclasses</w:t>
            </w:r>
          </w:p>
        </w:tc>
        <w:tc>
          <w:tcPr>
            <w:tcW w:w="1781" w:type="dxa"/>
          </w:tcPr>
          <w:p w14:paraId="16E9BBB0" w14:textId="39886D8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781" w:type="dxa"/>
          </w:tcPr>
          <w:p w14:paraId="1FD1FEE5" w14:textId="41DDFC87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687" w:type="dxa"/>
          </w:tcPr>
          <w:p w14:paraId="562C5442" w14:textId="7C2D9AE2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781" w:type="dxa"/>
          </w:tcPr>
          <w:p w14:paraId="7DA9433C" w14:textId="7C9BDA1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781" w:type="dxa"/>
          </w:tcPr>
          <w:p w14:paraId="61855E24" w14:textId="020BA138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  <w:tc>
          <w:tcPr>
            <w:tcW w:w="1781" w:type="dxa"/>
          </w:tcPr>
          <w:p w14:paraId="547962F8" w14:textId="13349F9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Lumina</w:t>
            </w:r>
            <w:r w:rsidR="000E22AD">
              <w:rPr>
                <w:rFonts w:ascii="Arial" w:hAnsi="Arial" w:cs="Arial"/>
                <w:color w:val="FF0000"/>
                <w:szCs w:val="21"/>
              </w:rPr>
              <w:t>l</w:t>
            </w:r>
          </w:p>
        </w:tc>
      </w:tr>
      <w:tr w:rsidR="00D75C72" w:rsidRPr="00EE52F6" w14:paraId="2B4042BA" w14:textId="77777777" w:rsidTr="006B0C4D">
        <w:tc>
          <w:tcPr>
            <w:tcW w:w="1968" w:type="dxa"/>
          </w:tcPr>
          <w:p w14:paraId="77094D7E" w14:textId="263AC0D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Metastasis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3AEEC5FF" w14:textId="27687C7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52E9EC7" w14:textId="6E7B06B7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88E1BA7" w14:textId="00BD8A81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1EC783C0" w14:textId="02771942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67162B6C" w14:textId="2E10BAC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588CC3CC" w14:textId="52D9C29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</w:tr>
      <w:tr w:rsidR="00D75C72" w:rsidRPr="00EE52F6" w14:paraId="5BF96AF9" w14:textId="77777777" w:rsidTr="006B0C4D">
        <w:tc>
          <w:tcPr>
            <w:tcW w:w="1968" w:type="dxa"/>
          </w:tcPr>
          <w:p w14:paraId="18E1CA8C" w14:textId="163718F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29240BD5" w14:textId="37D790AB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5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66E6BC2E" w14:textId="021082E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6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3CCE1FE8" w14:textId="59F7A7C0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7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4AAAD009" w14:textId="0E724110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8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15FBD16C" w14:textId="055F5CF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29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789DE224" w14:textId="4B0B9B7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ient 30</w:t>
            </w:r>
          </w:p>
        </w:tc>
      </w:tr>
      <w:tr w:rsidR="00D75C72" w:rsidRPr="00EE52F6" w14:paraId="18D7305D" w14:textId="77777777" w:rsidTr="006B0C4D">
        <w:tc>
          <w:tcPr>
            <w:tcW w:w="1968" w:type="dxa"/>
          </w:tcPr>
          <w:p w14:paraId="27BF66C0" w14:textId="59D204D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Gender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74D5A45F" w14:textId="104E6131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30FBB6F" w14:textId="29F3462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4D9672F5" w14:textId="74D82115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1FC4EE7B" w14:textId="227A22AF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0FDB77A" w14:textId="42915762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0074B883" w14:textId="5CD2333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Female</w:t>
            </w:r>
          </w:p>
        </w:tc>
      </w:tr>
      <w:tr w:rsidR="00D75C72" w:rsidRPr="00EE52F6" w14:paraId="482CD4E9" w14:textId="77777777" w:rsidTr="006B0C4D">
        <w:tc>
          <w:tcPr>
            <w:tcW w:w="1968" w:type="dxa"/>
          </w:tcPr>
          <w:p w14:paraId="04D59E07" w14:textId="7356465B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Age</w:t>
            </w:r>
          </w:p>
        </w:tc>
        <w:tc>
          <w:tcPr>
            <w:tcW w:w="1781" w:type="dxa"/>
          </w:tcPr>
          <w:p w14:paraId="121C389B" w14:textId="6FA56A0A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5</w:t>
            </w:r>
          </w:p>
        </w:tc>
        <w:tc>
          <w:tcPr>
            <w:tcW w:w="1781" w:type="dxa"/>
          </w:tcPr>
          <w:p w14:paraId="5FB43F6A" w14:textId="74843F7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5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6</w:t>
            </w:r>
          </w:p>
        </w:tc>
        <w:tc>
          <w:tcPr>
            <w:tcW w:w="1687" w:type="dxa"/>
          </w:tcPr>
          <w:p w14:paraId="20F1ACB0" w14:textId="13116072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5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9</w:t>
            </w:r>
          </w:p>
        </w:tc>
        <w:tc>
          <w:tcPr>
            <w:tcW w:w="1781" w:type="dxa"/>
          </w:tcPr>
          <w:p w14:paraId="727A93FB" w14:textId="4EC4928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7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4</w:t>
            </w:r>
          </w:p>
        </w:tc>
        <w:tc>
          <w:tcPr>
            <w:tcW w:w="1781" w:type="dxa"/>
          </w:tcPr>
          <w:p w14:paraId="638BFF4A" w14:textId="3FDF343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5</w:t>
            </w:r>
          </w:p>
        </w:tc>
        <w:tc>
          <w:tcPr>
            <w:tcW w:w="1781" w:type="dxa"/>
          </w:tcPr>
          <w:p w14:paraId="0CCDA482" w14:textId="70A7141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4</w:t>
            </w:r>
            <w:r w:rsidRPr="006B0C4D">
              <w:rPr>
                <w:rFonts w:ascii="Arial" w:hAnsi="Arial" w:cs="Arial"/>
                <w:color w:val="FF0000"/>
                <w:szCs w:val="21"/>
              </w:rPr>
              <w:t>7</w:t>
            </w:r>
          </w:p>
        </w:tc>
      </w:tr>
      <w:tr w:rsidR="00D75C72" w:rsidRPr="00EE52F6" w14:paraId="03BE10D2" w14:textId="77777777" w:rsidTr="006B0C4D">
        <w:tc>
          <w:tcPr>
            <w:tcW w:w="1968" w:type="dxa"/>
          </w:tcPr>
          <w:p w14:paraId="3F8A6BBE" w14:textId="49A55A1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 grade</w:t>
            </w:r>
          </w:p>
        </w:tc>
        <w:tc>
          <w:tcPr>
            <w:tcW w:w="1781" w:type="dxa"/>
          </w:tcPr>
          <w:p w14:paraId="3C542127" w14:textId="716D5F1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1</w:t>
            </w:r>
          </w:p>
        </w:tc>
        <w:tc>
          <w:tcPr>
            <w:tcW w:w="1781" w:type="dxa"/>
          </w:tcPr>
          <w:p w14:paraId="0288B9CD" w14:textId="02D3285F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687" w:type="dxa"/>
          </w:tcPr>
          <w:p w14:paraId="524C9EC6" w14:textId="79C06B7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</w:tcPr>
          <w:p w14:paraId="6073FFB3" w14:textId="65E7EC2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1</w:t>
            </w:r>
          </w:p>
        </w:tc>
        <w:tc>
          <w:tcPr>
            <w:tcW w:w="1781" w:type="dxa"/>
          </w:tcPr>
          <w:p w14:paraId="5D256AD7" w14:textId="1AA9865B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  <w:tc>
          <w:tcPr>
            <w:tcW w:w="1781" w:type="dxa"/>
          </w:tcPr>
          <w:p w14:paraId="7F809AC2" w14:textId="70A6891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2</w:t>
            </w:r>
          </w:p>
        </w:tc>
      </w:tr>
      <w:tr w:rsidR="00D75C72" w:rsidRPr="00EE52F6" w14:paraId="19EDF3AB" w14:textId="77777777" w:rsidTr="006B0C4D">
        <w:tc>
          <w:tcPr>
            <w:tcW w:w="1968" w:type="dxa"/>
          </w:tcPr>
          <w:p w14:paraId="7CAECCAC" w14:textId="206D12E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 grade</w:t>
            </w:r>
          </w:p>
        </w:tc>
        <w:tc>
          <w:tcPr>
            <w:tcW w:w="1781" w:type="dxa"/>
          </w:tcPr>
          <w:p w14:paraId="58EEE53C" w14:textId="3FE67CCB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5FDD0749" w14:textId="084E433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687" w:type="dxa"/>
          </w:tcPr>
          <w:p w14:paraId="3D6D6937" w14:textId="3D74D1FF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296A39D3" w14:textId="45A8EEA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6B391B22" w14:textId="7CD7DC98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  <w:tc>
          <w:tcPr>
            <w:tcW w:w="1781" w:type="dxa"/>
          </w:tcPr>
          <w:p w14:paraId="08D2CC22" w14:textId="0036BD51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 w:hint="eastAsia"/>
                <w:color w:val="FF0000"/>
                <w:szCs w:val="21"/>
              </w:rPr>
              <w:t>0</w:t>
            </w:r>
          </w:p>
        </w:tc>
      </w:tr>
      <w:tr w:rsidR="00D75C72" w:rsidRPr="00EE52F6" w14:paraId="7C693B0D" w14:textId="77777777" w:rsidTr="006B0C4D">
        <w:tc>
          <w:tcPr>
            <w:tcW w:w="1968" w:type="dxa"/>
          </w:tcPr>
          <w:p w14:paraId="19C0BB08" w14:textId="7BD56E8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Menopause status</w:t>
            </w:r>
          </w:p>
        </w:tc>
        <w:tc>
          <w:tcPr>
            <w:tcW w:w="1781" w:type="dxa"/>
          </w:tcPr>
          <w:p w14:paraId="11D3F29B" w14:textId="1F5F5EA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781" w:type="dxa"/>
          </w:tcPr>
          <w:p w14:paraId="0B0EEFD7" w14:textId="28BE626A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687" w:type="dxa"/>
          </w:tcPr>
          <w:p w14:paraId="5713C22D" w14:textId="1B5276AF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  <w:tc>
          <w:tcPr>
            <w:tcW w:w="1781" w:type="dxa"/>
          </w:tcPr>
          <w:p w14:paraId="2C0D2598" w14:textId="459FE62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ostmenopausal</w:t>
            </w:r>
          </w:p>
        </w:tc>
        <w:tc>
          <w:tcPr>
            <w:tcW w:w="1781" w:type="dxa"/>
          </w:tcPr>
          <w:p w14:paraId="0F680B9E" w14:textId="420BDAE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  <w:tc>
          <w:tcPr>
            <w:tcW w:w="1781" w:type="dxa"/>
          </w:tcPr>
          <w:p w14:paraId="2592663F" w14:textId="3281246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remenopausal</w:t>
            </w:r>
          </w:p>
        </w:tc>
      </w:tr>
      <w:tr w:rsidR="00D75C72" w:rsidRPr="00EE52F6" w14:paraId="6AD2EBA3" w14:textId="77777777" w:rsidTr="006B0C4D">
        <w:tc>
          <w:tcPr>
            <w:tcW w:w="1968" w:type="dxa"/>
          </w:tcPr>
          <w:p w14:paraId="1CE1DD82" w14:textId="28914D91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Pathological type</w:t>
            </w:r>
          </w:p>
        </w:tc>
        <w:tc>
          <w:tcPr>
            <w:tcW w:w="1781" w:type="dxa"/>
          </w:tcPr>
          <w:p w14:paraId="1FFB905B" w14:textId="270EEFC1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10DDBB84" w14:textId="031081F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687" w:type="dxa"/>
          </w:tcPr>
          <w:p w14:paraId="256F833B" w14:textId="2B562204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420A44D3" w14:textId="2263CC0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1EFF3D0E" w14:textId="6996C11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  <w:tc>
          <w:tcPr>
            <w:tcW w:w="1781" w:type="dxa"/>
          </w:tcPr>
          <w:p w14:paraId="40D5F2DD" w14:textId="577B8BEA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Invasive ductal carcinoma</w:t>
            </w:r>
          </w:p>
        </w:tc>
      </w:tr>
      <w:tr w:rsidR="00D75C72" w:rsidRPr="00EE52F6" w14:paraId="4C26B244" w14:textId="77777777" w:rsidTr="006B0C4D">
        <w:tc>
          <w:tcPr>
            <w:tcW w:w="1968" w:type="dxa"/>
          </w:tcPr>
          <w:p w14:paraId="004EE60F" w14:textId="1B3FB02B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Subclasses</w:t>
            </w:r>
          </w:p>
        </w:tc>
        <w:tc>
          <w:tcPr>
            <w:tcW w:w="1781" w:type="dxa"/>
          </w:tcPr>
          <w:p w14:paraId="6DDC73A9" w14:textId="07A6FF82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riple negative</w:t>
            </w:r>
          </w:p>
        </w:tc>
        <w:tc>
          <w:tcPr>
            <w:tcW w:w="1781" w:type="dxa"/>
          </w:tcPr>
          <w:p w14:paraId="3D4E0CAA" w14:textId="2CA4E15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riple negative</w:t>
            </w:r>
          </w:p>
        </w:tc>
        <w:tc>
          <w:tcPr>
            <w:tcW w:w="1687" w:type="dxa"/>
          </w:tcPr>
          <w:p w14:paraId="764897C4" w14:textId="4C667D08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riple negative</w:t>
            </w:r>
          </w:p>
        </w:tc>
        <w:tc>
          <w:tcPr>
            <w:tcW w:w="1781" w:type="dxa"/>
          </w:tcPr>
          <w:p w14:paraId="59F33B61" w14:textId="12D78A5B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riple negative</w:t>
            </w:r>
          </w:p>
        </w:tc>
        <w:tc>
          <w:tcPr>
            <w:tcW w:w="1781" w:type="dxa"/>
          </w:tcPr>
          <w:p w14:paraId="6339D7C5" w14:textId="71E36E7E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riple negative</w:t>
            </w:r>
          </w:p>
        </w:tc>
        <w:tc>
          <w:tcPr>
            <w:tcW w:w="1781" w:type="dxa"/>
          </w:tcPr>
          <w:p w14:paraId="3D17911C" w14:textId="3D12C2C6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Triple negative</w:t>
            </w:r>
          </w:p>
        </w:tc>
      </w:tr>
      <w:tr w:rsidR="00D75C72" w:rsidRPr="00EE52F6" w14:paraId="2BC5A573" w14:textId="77777777" w:rsidTr="006B0C4D">
        <w:tc>
          <w:tcPr>
            <w:tcW w:w="1968" w:type="dxa"/>
          </w:tcPr>
          <w:p w14:paraId="7415E739" w14:textId="7761E2D1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Metastasis</w:t>
            </w:r>
          </w:p>
        </w:tc>
        <w:tc>
          <w:tcPr>
            <w:tcW w:w="1781" w:type="dxa"/>
          </w:tcPr>
          <w:p w14:paraId="0754742E" w14:textId="55F81A19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</w:tcPr>
          <w:p w14:paraId="4DF9C46E" w14:textId="2A0E2260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687" w:type="dxa"/>
          </w:tcPr>
          <w:p w14:paraId="01F180E3" w14:textId="7B4988ED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</w:tcPr>
          <w:p w14:paraId="28EA3E89" w14:textId="4F16D3F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</w:tcPr>
          <w:p w14:paraId="3D6DDED8" w14:textId="39CDE1D3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  <w:tc>
          <w:tcPr>
            <w:tcW w:w="1781" w:type="dxa"/>
          </w:tcPr>
          <w:p w14:paraId="3B0AE37A" w14:textId="2A5D3F9C" w:rsidR="00D75C72" w:rsidRPr="006B0C4D" w:rsidRDefault="00D75C72" w:rsidP="00D75C72">
            <w:pPr>
              <w:jc w:val="center"/>
              <w:rPr>
                <w:rFonts w:ascii="Arial" w:hAnsi="Arial" w:cs="Arial"/>
                <w:color w:val="FF0000"/>
                <w:szCs w:val="21"/>
              </w:rPr>
            </w:pPr>
            <w:r w:rsidRPr="006B0C4D">
              <w:rPr>
                <w:rFonts w:ascii="Arial" w:hAnsi="Arial" w:cs="Arial"/>
                <w:color w:val="FF0000"/>
                <w:szCs w:val="21"/>
              </w:rPr>
              <w:t>No</w:t>
            </w:r>
          </w:p>
        </w:tc>
      </w:tr>
    </w:tbl>
    <w:p w14:paraId="5558555D" w14:textId="77777777" w:rsidR="00BF484F" w:rsidRPr="00EE52F6" w:rsidRDefault="00BF484F" w:rsidP="00BF484F">
      <w:pPr>
        <w:rPr>
          <w:rFonts w:ascii="Arial" w:hAnsi="Arial" w:cs="Arial"/>
          <w:szCs w:val="21"/>
        </w:rPr>
      </w:pPr>
    </w:p>
    <w:sectPr w:rsidR="00BF484F" w:rsidRPr="00EE52F6" w:rsidSect="008363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0EBF57" w14:textId="77777777" w:rsidR="00181C88" w:rsidRDefault="00181C88" w:rsidP="004E4CF8">
      <w:r>
        <w:separator/>
      </w:r>
    </w:p>
  </w:endnote>
  <w:endnote w:type="continuationSeparator" w:id="0">
    <w:p w14:paraId="79E2742D" w14:textId="77777777" w:rsidR="00181C88" w:rsidRDefault="00181C88" w:rsidP="004E4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0B1D6" w14:textId="77777777" w:rsidR="00181C88" w:rsidRDefault="00181C88" w:rsidP="004E4CF8">
      <w:r>
        <w:separator/>
      </w:r>
    </w:p>
  </w:footnote>
  <w:footnote w:type="continuationSeparator" w:id="0">
    <w:p w14:paraId="3B1D1311" w14:textId="77777777" w:rsidR="00181C88" w:rsidRDefault="00181C88" w:rsidP="004E4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F73"/>
    <w:rsid w:val="00053FFD"/>
    <w:rsid w:val="000E22AD"/>
    <w:rsid w:val="00112F73"/>
    <w:rsid w:val="00181C88"/>
    <w:rsid w:val="002F6509"/>
    <w:rsid w:val="00316EE6"/>
    <w:rsid w:val="00352E97"/>
    <w:rsid w:val="00471D17"/>
    <w:rsid w:val="004E4CF8"/>
    <w:rsid w:val="00550472"/>
    <w:rsid w:val="005529D1"/>
    <w:rsid w:val="006B0C4D"/>
    <w:rsid w:val="00704817"/>
    <w:rsid w:val="0083638E"/>
    <w:rsid w:val="008617C0"/>
    <w:rsid w:val="00887E60"/>
    <w:rsid w:val="008A467D"/>
    <w:rsid w:val="008C6E0D"/>
    <w:rsid w:val="008E4379"/>
    <w:rsid w:val="009017B5"/>
    <w:rsid w:val="00905B24"/>
    <w:rsid w:val="00915ED0"/>
    <w:rsid w:val="0091755A"/>
    <w:rsid w:val="009C6239"/>
    <w:rsid w:val="00AC1B58"/>
    <w:rsid w:val="00B10A6B"/>
    <w:rsid w:val="00BF484F"/>
    <w:rsid w:val="00C92DBD"/>
    <w:rsid w:val="00D75C72"/>
    <w:rsid w:val="00D83A83"/>
    <w:rsid w:val="00E54FCE"/>
    <w:rsid w:val="00EE52F6"/>
    <w:rsid w:val="00EF34F6"/>
    <w:rsid w:val="00F00D05"/>
    <w:rsid w:val="00FC377A"/>
    <w:rsid w:val="00FC3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2E488"/>
  <w15:chartTrackingRefBased/>
  <w15:docId w15:val="{9838F222-501E-4732-9654-B214D4AD1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8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4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4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4C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4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4C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3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旭东</dc:creator>
  <cp:keywords/>
  <dc:description/>
  <cp:lastModifiedBy>祝旭东</cp:lastModifiedBy>
  <cp:revision>20</cp:revision>
  <dcterms:created xsi:type="dcterms:W3CDTF">2021-09-20T11:14:00Z</dcterms:created>
  <dcterms:modified xsi:type="dcterms:W3CDTF">2022-11-29T16:27:00Z</dcterms:modified>
</cp:coreProperties>
</file>